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0EC" w:rsidRPr="00415149" w:rsidRDefault="002F60EC" w:rsidP="002F60EC">
      <w:pPr>
        <w:pStyle w:val="MDPI12title"/>
        <w:rPr>
          <w:rFonts w:ascii="Times New Roman" w:hAnsi="Times New Roman"/>
        </w:rPr>
      </w:pPr>
      <w:r w:rsidRPr="00415149">
        <w:rPr>
          <w:rFonts w:ascii="Times New Roman" w:hAnsi="Times New Roman"/>
        </w:rPr>
        <w:t xml:space="preserve">Supporting Information  </w:t>
      </w:r>
    </w:p>
    <w:p w:rsidR="002F60EC" w:rsidRPr="00F240E4" w:rsidRDefault="002F60EC" w:rsidP="002F60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 w:rsidRPr="00415149">
        <w:rPr>
          <w:rFonts w:ascii="Times New Roman" w:hAnsi="Times New Roman" w:cs="Times New Roman"/>
          <w:b/>
          <w:bCs/>
          <w:sz w:val="24"/>
          <w:szCs w:val="24"/>
          <w:lang w:val="fr-FR"/>
        </w:rPr>
        <w:t>2 Table</w:t>
      </w:r>
      <w:r w:rsidRPr="0041514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87961967"/>
      <w:r w:rsidRPr="00F240E4">
        <w:rPr>
          <w:rFonts w:ascii="Times New Roman" w:hAnsi="Times New Roman" w:cs="Times New Roman"/>
          <w:b/>
          <w:sz w:val="24"/>
          <w:szCs w:val="24"/>
        </w:rPr>
        <w:t xml:space="preserve">Prevalence of virulence genes among </w:t>
      </w:r>
      <w:r w:rsidRPr="00F240E4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 w:rsidRPr="00F240E4">
        <w:rPr>
          <w:rFonts w:ascii="Times New Roman" w:hAnsi="Times New Roman" w:cs="Times New Roman"/>
          <w:b/>
          <w:sz w:val="24"/>
          <w:szCs w:val="24"/>
        </w:rPr>
        <w:t xml:space="preserve"> isolates related to the commensal (A, B1) and pathogenic (B2, D) phylogroups.</w:t>
      </w:r>
      <w:bookmarkEnd w:id="1"/>
    </w:p>
    <w:tbl>
      <w:tblPr>
        <w:tblStyle w:val="TableNormal1"/>
        <w:tblpPr w:leftFromText="141" w:rightFromText="141" w:vertAnchor="text" w:tblpY="168"/>
        <w:tblW w:w="0" w:type="auto"/>
        <w:shd w:val="clear" w:color="auto" w:fill="CED7E7"/>
        <w:tblLook w:val="04A0" w:firstRow="1" w:lastRow="0" w:firstColumn="1" w:lastColumn="0" w:noHBand="0" w:noVBand="1"/>
      </w:tblPr>
      <w:tblGrid>
        <w:gridCol w:w="1370"/>
        <w:gridCol w:w="821"/>
        <w:gridCol w:w="1118"/>
        <w:gridCol w:w="1906"/>
        <w:gridCol w:w="1846"/>
        <w:gridCol w:w="2011"/>
      </w:tblGrid>
      <w:tr w:rsidR="002F60EC" w:rsidRPr="00D441C2" w:rsidTr="00F240E4">
        <w:trPr>
          <w:trHeight w:hRule="exact" w:val="90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6D0B1F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1C2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sz w:val="18"/>
                <w:szCs w:val="18"/>
              </w:rPr>
              <w:t>Gene prevalence (% of isolat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441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441C2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(Commensal vs. Pathogenic)</w:t>
            </w:r>
          </w:p>
        </w:tc>
      </w:tr>
      <w:tr w:rsidR="002F60EC" w:rsidRPr="00D441C2" w:rsidTr="00F240E4">
        <w:trPr>
          <w:trHeight w:hRule="exact" w:val="8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All isolates (n=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sz w:val="18"/>
                <w:szCs w:val="18"/>
              </w:rPr>
              <w:t>Commensal isolates (A, B1) 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sz w:val="18"/>
                <w:szCs w:val="18"/>
              </w:rPr>
              <w:t>Pathogenic isolates (B2, D)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F60EC" w:rsidRPr="00D441C2" w:rsidTr="00F240E4">
        <w:trPr>
          <w:trHeight w:hRule="exact" w:val="60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Adhe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fim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23 (69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2 (70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1 (68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.603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kD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4 (12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3 (17.7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.324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pG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2 (6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a</w:t>
            </w:r>
            <w:proofErr w:type="spellEnd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Dr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eA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F523F4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F523F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c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2F60EC" w:rsidRPr="00D441C2" w:rsidTr="00F240E4">
        <w:trPr>
          <w:trHeight w:hRule="exact" w:val="59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Tox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cnf1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6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12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227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tosA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s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</w:tr>
      <w:tr w:rsidR="002F60EC" w:rsidRPr="00D441C2" w:rsidTr="00F240E4">
        <w:trPr>
          <w:trHeight w:hRule="exact" w:val="6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Iron acqui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2 (6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5 (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7 (43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yuA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8 (54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5 (2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3 (81.3)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iutA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9 (27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5 (2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4 (2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543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pA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9 (87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3 (76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6 (10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B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9 (87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3 (76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6 (10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iroN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2 (36.4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8 (47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4 (2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irp2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8 (54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5 (2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3 (81.3)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ucA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9 (27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5 (2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4 (2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543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3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1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</w:tr>
      <w:tr w:rsidR="002F60EC" w:rsidRPr="00D441C2" w:rsidTr="00F240E4">
        <w:trPr>
          <w:trHeight w:hRule="exact" w:val="5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Autotranspor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9 (57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1 (64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8 (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3 (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12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6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-like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3 (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12.5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sA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b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oa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2 (6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</w:tr>
      <w:tr w:rsidR="002F60EC" w:rsidRPr="00D441C2" w:rsidTr="00F240E4">
        <w:trPr>
          <w:trHeight w:hRule="exact" w:val="3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ag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5 (4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5 (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10 (6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</w:tr>
      <w:tr w:rsidR="002F60EC" w:rsidRPr="00D441C2" w:rsidTr="00F240E4">
        <w:trPr>
          <w:trHeight w:hRule="exact" w:val="60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Capsule 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41C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kspM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6 (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rPr>
                <w:rFonts w:ascii="Times New Roman" w:hAnsi="Times New Roman"/>
                <w:sz w:val="18"/>
                <w:szCs w:val="18"/>
              </w:rPr>
            </w:pPr>
            <w:r w:rsidRPr="00D441C2">
              <w:rPr>
                <w:rFonts w:ascii="Times New Roman" w:hAnsi="Times New Roman"/>
                <w:sz w:val="18"/>
                <w:szCs w:val="18"/>
              </w:rPr>
              <w:t>6 (37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0EC" w:rsidRPr="00D441C2" w:rsidRDefault="002F60EC" w:rsidP="00F240E4">
            <w:pPr>
              <w:pStyle w:val="TableStyle2A"/>
              <w:rPr>
                <w:rFonts w:ascii="Times New Roman" w:hAnsi="Times New Roman" w:cs="Times New Roman"/>
                <w:sz w:val="18"/>
                <w:szCs w:val="18"/>
              </w:rPr>
            </w:pPr>
            <w:r w:rsidRPr="00D4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</w:tbl>
    <w:p w:rsidR="002F60EC" w:rsidRPr="002F60EC" w:rsidRDefault="002F60EC" w:rsidP="002F60EC">
      <w:pPr>
        <w:spacing w:after="0" w:line="480" w:lineRule="auto"/>
        <w:rPr>
          <w:rFonts w:ascii="Times New Roman" w:hAnsi="Times New Roman" w:cs="Times New Roman"/>
        </w:rPr>
      </w:pPr>
      <w:r w:rsidRPr="002F60EC">
        <w:rPr>
          <w:rFonts w:ascii="Times New Roman" w:hAnsi="Times New Roman" w:cs="Times New Roman"/>
          <w:vertAlign w:val="superscript"/>
        </w:rPr>
        <w:t>1</w:t>
      </w:r>
      <w:r w:rsidRPr="002F60EC">
        <w:rPr>
          <w:rFonts w:ascii="Times New Roman" w:hAnsi="Times New Roman" w:cs="Times New Roman"/>
        </w:rPr>
        <w:t xml:space="preserve">studied genes, their functions are described in the main text; </w:t>
      </w:r>
    </w:p>
    <w:p w:rsidR="00BF3958" w:rsidRPr="002F60EC" w:rsidRDefault="002F60EC" w:rsidP="002F60EC">
      <w:pPr>
        <w:spacing w:after="0" w:line="480" w:lineRule="auto"/>
        <w:rPr>
          <w:rFonts w:ascii="Times New Roman" w:hAnsi="Times New Roman" w:cs="Times New Roman"/>
        </w:rPr>
      </w:pPr>
      <w:r w:rsidRPr="002F60EC">
        <w:rPr>
          <w:rFonts w:ascii="Times New Roman" w:hAnsi="Times New Roman" w:cs="Times New Roman"/>
          <w:vertAlign w:val="superscript"/>
        </w:rPr>
        <w:t>2</w:t>
      </w:r>
      <w:r w:rsidRPr="002F60EC">
        <w:rPr>
          <w:rFonts w:ascii="Times New Roman" w:hAnsi="Times New Roman" w:cs="Times New Roman"/>
        </w:rPr>
        <w:t>The prevalence rates of the virulence genes among commensal versus pathogenic isolates were compared by the Chi-squared test of independence or Fisher’s exact test. P &lt;0.05.</w:t>
      </w:r>
    </w:p>
    <w:sectPr w:rsidR="00BF3958" w:rsidRPr="002F6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0EC"/>
    <w:rsid w:val="002F60EC"/>
    <w:rsid w:val="00BF3958"/>
    <w:rsid w:val="00C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47D84"/>
  <w15:chartTrackingRefBased/>
  <w15:docId w15:val="{B47C98A2-ABE1-4F53-8F74-034CB4D9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rsid w:val="002F60E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2title">
    <w:name w:val="MDPI_1.2_title"/>
    <w:next w:val="Normalny"/>
    <w:qFormat/>
    <w:rsid w:val="002F60E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rsid w:val="002F60E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2F60E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ny"/>
    <w:qFormat/>
    <w:rsid w:val="002F60E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TableStyle2A">
    <w:name w:val="Table Style 2 A"/>
    <w:qFormat/>
    <w:rsid w:val="002F60EC"/>
    <w:pPr>
      <w:spacing w:after="200" w:line="276" w:lineRule="auto"/>
    </w:pPr>
    <w:rPr>
      <w:rFonts w:ascii="Helvetica Neue" w:eastAsia="Arial Unicode MS" w:hAnsi="Helvetica Neue" w:cs="Arial Unicode MS"/>
      <w:color w:val="000000"/>
      <w:szCs w:val="20"/>
      <w:u w:color="000000"/>
      <w:lang w:val="en-US" w:eastAsia="pl-PL"/>
    </w:rPr>
  </w:style>
  <w:style w:type="table" w:customStyle="1" w:styleId="TableNormal1">
    <w:name w:val="Table Normal1"/>
    <w:rsid w:val="002F60E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2309F92B-7540-4AD3-90C1-4127F9F0EAB1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7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Krawczyk</dc:creator>
  <cp:keywords/>
  <dc:description/>
  <cp:lastModifiedBy>Beata Krawczyk</cp:lastModifiedBy>
  <cp:revision>2</cp:revision>
  <dcterms:created xsi:type="dcterms:W3CDTF">2021-12-23T13:50:00Z</dcterms:created>
  <dcterms:modified xsi:type="dcterms:W3CDTF">2021-12-23T13:55:00Z</dcterms:modified>
</cp:coreProperties>
</file>